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687" w:rsidRPr="00C31687" w:rsidRDefault="00C31687" w:rsidP="00F5056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  <w:r w:rsidRPr="00C31687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Supporting Information 1 File</w:t>
      </w:r>
    </w:p>
    <w:p w:rsidR="00C31687" w:rsidRPr="00C31687" w:rsidRDefault="00C31687" w:rsidP="00F5056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</w:p>
    <w:p w:rsidR="009A08B8" w:rsidRPr="00C31687" w:rsidRDefault="009A08B8" w:rsidP="00F5056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  <w:r w:rsidRPr="00C31687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Flow cytometer analyses:</w:t>
      </w:r>
    </w:p>
    <w:p w:rsidR="00B255CF" w:rsidRPr="00F50569" w:rsidRDefault="00B255CF" w:rsidP="00F5056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9A08B8" w:rsidRPr="00F50569" w:rsidRDefault="009A08B8" w:rsidP="00F5056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Cell characterization by flow cytometry analyses on isolated lung DCs was performed as follows: The surface antigens antibodies were used singly and labelled with fluorescein </w:t>
      </w:r>
      <w:proofErr w:type="spellStart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isothiocyanate</w:t>
      </w:r>
      <w:proofErr w:type="spellEnd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(FITC), </w:t>
      </w:r>
      <w:proofErr w:type="spellStart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llophycocyanin</w:t>
      </w:r>
      <w:proofErr w:type="spellEnd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(APC), </w:t>
      </w:r>
      <w:proofErr w:type="spellStart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phycoerythrin</w:t>
      </w:r>
      <w:proofErr w:type="spellEnd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and a cyanine dye 7 (PE-Cy7) as displayed in Table 2. </w:t>
      </w:r>
      <w:r w:rsidR="00B255CF"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The cells were harvested and</w:t>
      </w:r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washed with sterile DPBS</w:t>
      </w:r>
      <w:r w:rsidR="00B255CF"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.</w:t>
      </w:r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Afterwards 1 x 10</w:t>
      </w:r>
      <w:r w:rsidRPr="0042670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de-DE"/>
        </w:rPr>
        <w:t>6</w:t>
      </w:r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cells were incubated under </w:t>
      </w:r>
      <w:r w:rsidR="00B255CF" w:rsidRPr="00C31687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light protected condition</w:t>
      </w:r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with 10 </w:t>
      </w:r>
      <w:proofErr w:type="spellStart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μl</w:t>
      </w:r>
      <w:proofErr w:type="spellEnd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of conjugated antibody to CD11c, CD86, CD80 and 20 </w:t>
      </w:r>
      <w:proofErr w:type="spellStart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μl</w:t>
      </w:r>
      <w:proofErr w:type="spellEnd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of CD40 for 30 min at 4°C. The cells were stained, according to the antibodies manufacturers' recommendations. After two washing cycles, using the flow cytometry staining buffer</w:t>
      </w:r>
      <w:r w:rsidR="00B255CF"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r w:rsidR="00B255CF" w:rsidRPr="00C31687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(DPBS supplement with 2% FBS, 10 </w:t>
      </w:r>
      <w:proofErr w:type="spellStart"/>
      <w:r w:rsidR="00B255CF" w:rsidRPr="00C31687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M</w:t>
      </w:r>
      <w:proofErr w:type="spellEnd"/>
      <w:r w:rsidR="00B255CF" w:rsidRPr="00C31687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NaN3 and 10 </w:t>
      </w:r>
      <w:proofErr w:type="spellStart"/>
      <w:r w:rsidR="00B255CF" w:rsidRPr="00C31687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mM</w:t>
      </w:r>
      <w:proofErr w:type="spellEnd"/>
      <w:r w:rsidR="00B255CF" w:rsidRPr="00C31687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HEPES)</w:t>
      </w:r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the cells were pelleted and finally </w:t>
      </w:r>
      <w:proofErr w:type="spellStart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resuspended</w:t>
      </w:r>
      <w:proofErr w:type="spellEnd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with</w:t>
      </w:r>
      <w:r w:rsidR="00B255CF"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in </w:t>
      </w:r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flow cytometry staining buffer. The cell characterization was performed, using the </w:t>
      </w:r>
      <w:proofErr w:type="spellStart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FACSCanto</w:t>
      </w:r>
      <w:proofErr w:type="spellEnd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flow cytometer (BD Biosciences)</w:t>
      </w:r>
      <w:r w:rsidR="00B255CF"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and </w:t>
      </w:r>
      <w:r w:rsidR="00B255CF" w:rsidRPr="00C31687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nalysed by</w:t>
      </w:r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proofErr w:type="spellStart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FlowLogic</w:t>
      </w:r>
      <w:proofErr w:type="spellEnd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® software (BD Biosciences; Germany) in order to enumerate the cell population, based on cell surface marker.</w:t>
      </w:r>
    </w:p>
    <w:p w:rsidR="009A08B8" w:rsidRPr="00F50569" w:rsidRDefault="009A08B8" w:rsidP="00F5056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9A08B8" w:rsidRPr="00F50569" w:rsidRDefault="009A08B8" w:rsidP="00F5056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Table 2: Antibodies, used for flow cytometry analyses </w:t>
      </w:r>
    </w:p>
    <w:tbl>
      <w:tblPr>
        <w:tblW w:w="9026" w:type="dxa"/>
        <w:tblInd w:w="46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58"/>
        <w:gridCol w:w="1231"/>
        <w:gridCol w:w="1020"/>
        <w:gridCol w:w="1548"/>
        <w:gridCol w:w="3969"/>
      </w:tblGrid>
      <w:tr w:rsidR="009A08B8" w:rsidRPr="00F50569" w:rsidTr="00B255CF">
        <w:trPr>
          <w:trHeight w:val="255"/>
        </w:trPr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08B8" w:rsidRPr="00F50569" w:rsidRDefault="009A08B8" w:rsidP="00F5056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ntibody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08B8" w:rsidRPr="00F50569" w:rsidRDefault="009A08B8" w:rsidP="00F5056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sotyp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08B8" w:rsidRPr="00F50569" w:rsidRDefault="009A08B8" w:rsidP="00F5056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Clone 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08B8" w:rsidRPr="00F50569" w:rsidRDefault="009A08B8" w:rsidP="00F5056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luorescenc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08B8" w:rsidRPr="00F50569" w:rsidRDefault="009A08B8" w:rsidP="00F5056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ompany</w:t>
            </w:r>
          </w:p>
        </w:tc>
      </w:tr>
      <w:tr w:rsidR="009A08B8" w:rsidRPr="00337310" w:rsidTr="00B255CF">
        <w:trPr>
          <w:trHeight w:val="25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8B8" w:rsidRPr="00F50569" w:rsidRDefault="009A08B8" w:rsidP="00F5056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D8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8B8" w:rsidRPr="00F50569" w:rsidRDefault="009A08B8" w:rsidP="00F5056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gG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8B8" w:rsidRPr="00F50569" w:rsidRDefault="009A08B8" w:rsidP="00F5056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373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8B8" w:rsidRPr="00F50569" w:rsidRDefault="009A08B8" w:rsidP="00F5056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P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8B8" w:rsidRPr="00F50569" w:rsidRDefault="009A08B8" w:rsidP="00F5056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&amp;D Systems, cat. FAB141A</w:t>
            </w:r>
          </w:p>
        </w:tc>
      </w:tr>
      <w:tr w:rsidR="009A08B8" w:rsidRPr="00337310" w:rsidTr="00B255CF">
        <w:trPr>
          <w:trHeight w:val="25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8B8" w:rsidRPr="00F50569" w:rsidRDefault="009A08B8" w:rsidP="00F5056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D8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8B8" w:rsidRPr="00F50569" w:rsidRDefault="009A08B8" w:rsidP="00F5056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gG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8B8" w:rsidRPr="00F50569" w:rsidRDefault="009A08B8" w:rsidP="00F5056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377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8B8" w:rsidRPr="00F50569" w:rsidRDefault="009A08B8" w:rsidP="00F5056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8B8" w:rsidRPr="00F50569" w:rsidRDefault="009A08B8" w:rsidP="00F5056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&amp;D Systems, cat. FAB140P</w:t>
            </w:r>
          </w:p>
        </w:tc>
      </w:tr>
      <w:tr w:rsidR="009A08B8" w:rsidRPr="00F50569" w:rsidTr="00B255CF">
        <w:trPr>
          <w:trHeight w:val="25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8B8" w:rsidRPr="00F50569" w:rsidRDefault="009A08B8" w:rsidP="00F5056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D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8B8" w:rsidRPr="00F50569" w:rsidRDefault="009A08B8" w:rsidP="00F5056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IgG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8B8" w:rsidRPr="00F50569" w:rsidRDefault="009A08B8" w:rsidP="00F5056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G28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8B8" w:rsidRPr="00F50569" w:rsidRDefault="009A08B8" w:rsidP="00F5056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I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8B8" w:rsidRPr="00F50569" w:rsidRDefault="009A08B8" w:rsidP="00F5056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OVUS Biologicals®, cat. NB100-77786</w:t>
            </w:r>
          </w:p>
        </w:tc>
      </w:tr>
      <w:tr w:rsidR="009A08B8" w:rsidRPr="00F50569" w:rsidTr="00B255CF">
        <w:trPr>
          <w:trHeight w:val="255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8B8" w:rsidRPr="00F50569" w:rsidRDefault="009A08B8" w:rsidP="00F5056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CD11c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8B8" w:rsidRPr="00F50569" w:rsidRDefault="009A08B8" w:rsidP="00F5056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8B8" w:rsidRPr="00F50569" w:rsidRDefault="009A08B8" w:rsidP="00F5056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N4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8B8" w:rsidRPr="00F50569" w:rsidRDefault="009A08B8" w:rsidP="00F5056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E-Cy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08B8" w:rsidRPr="00F50569" w:rsidRDefault="009A08B8" w:rsidP="00F5056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proofErr w:type="spellStart"/>
            <w:proofErr w:type="gramStart"/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eBioscience</w:t>
            </w:r>
            <w:proofErr w:type="spellEnd"/>
            <w:proofErr w:type="gramEnd"/>
            <w:r w:rsidRPr="00F505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, cat. 25-0114</w:t>
            </w:r>
          </w:p>
        </w:tc>
      </w:tr>
    </w:tbl>
    <w:p w:rsidR="009A08B8" w:rsidRPr="00F50569" w:rsidRDefault="009A08B8" w:rsidP="00F5056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9A08B8" w:rsidRPr="00F50569" w:rsidRDefault="009A08B8" w:rsidP="00F5056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9A08B8" w:rsidRPr="00F50569" w:rsidRDefault="00B255CF" w:rsidP="00F505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The flow cytometry results showed </w:t>
      </w:r>
      <w:r w:rsidR="00D94A72"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D11c 83%, of CD86 29</w:t>
      </w:r>
      <w:r w:rsidR="00337310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%, of CD80 14% and of CD40 64</w:t>
      </w:r>
      <w:r w:rsidR="00D94A72"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% expression on the surface of lung DCs. The lung DCs exhibited the phenotypic characteristics of immature DCs, including high CD11c and low CD80/86 expression and t</w:t>
      </w:r>
      <w:r w:rsidR="009A08B8"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he results, concerning the low expression of CD80 and CD86, showed </w:t>
      </w:r>
      <w:proofErr w:type="gramStart"/>
      <w:r w:rsidR="009A08B8"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an </w:t>
      </w:r>
      <w:r w:rsidR="009A08B8" w:rsidRPr="0033731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ccordance</w:t>
      </w:r>
      <w:proofErr w:type="gramEnd"/>
      <w:r w:rsidR="009A08B8"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with the findings of Loving et al. (2007).</w:t>
      </w:r>
    </w:p>
    <w:p w:rsidR="0049791C" w:rsidRDefault="0049791C" w:rsidP="00F505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C31687" w:rsidRPr="00C31687" w:rsidRDefault="00C31687" w:rsidP="00F505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  <w:r w:rsidRPr="00C31687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References</w:t>
      </w:r>
    </w:p>
    <w:p w:rsidR="00D94A72" w:rsidRPr="00F50569" w:rsidRDefault="0049791C" w:rsidP="00F505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proofErr w:type="gramStart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Loving CL, </w:t>
      </w:r>
      <w:proofErr w:type="spellStart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Brockmeier</w:t>
      </w:r>
      <w:proofErr w:type="spellEnd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SL, Sacco RE.</w:t>
      </w:r>
      <w:proofErr w:type="gramEnd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Differential type I interferon activation and susceptibility of dendritic cell populations to porcine </w:t>
      </w:r>
      <w:proofErr w:type="spellStart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rterivirus</w:t>
      </w:r>
      <w:proofErr w:type="spellEnd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. </w:t>
      </w:r>
      <w:proofErr w:type="gramStart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Immunology.</w:t>
      </w:r>
      <w:proofErr w:type="gramEnd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proofErr w:type="gramStart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2007; 120: 217–229.</w:t>
      </w:r>
      <w:proofErr w:type="gramEnd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proofErr w:type="spellStart"/>
      <w:proofErr w:type="gramStart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oi</w:t>
      </w:r>
      <w:proofErr w:type="spellEnd"/>
      <w:proofErr w:type="gramEnd"/>
      <w:r w:rsidRPr="00F50569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: 10.1111/j.1365-2567.2006.02493.x.</w:t>
      </w:r>
    </w:p>
    <w:p w:rsidR="00D94A72" w:rsidRPr="00F50569" w:rsidRDefault="00D94A72" w:rsidP="00F505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D94A72" w:rsidRPr="00F50569" w:rsidRDefault="00D94A72" w:rsidP="00F505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bookmarkStart w:id="0" w:name="_GoBack"/>
      <w:bookmarkEnd w:id="0"/>
    </w:p>
    <w:p w:rsidR="00FE4AD9" w:rsidRPr="00F50569" w:rsidRDefault="00FE4AD9" w:rsidP="00F505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9A08B8" w:rsidRPr="00F50569" w:rsidRDefault="009A08B8" w:rsidP="00F5056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9A08B8" w:rsidRPr="00F50569" w:rsidRDefault="009A08B8" w:rsidP="00F5056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sectPr w:rsidR="009A08B8" w:rsidRPr="00F505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8B8"/>
    <w:rsid w:val="00337310"/>
    <w:rsid w:val="0042670A"/>
    <w:rsid w:val="00471AAB"/>
    <w:rsid w:val="0049791C"/>
    <w:rsid w:val="009A08B8"/>
    <w:rsid w:val="00AC3835"/>
    <w:rsid w:val="00B255CF"/>
    <w:rsid w:val="00C31687"/>
    <w:rsid w:val="00D94A72"/>
    <w:rsid w:val="00F50569"/>
    <w:rsid w:val="00FE4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08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1">
    <w:name w:val="st1"/>
    <w:basedOn w:val="Absatz-Standardschriftart"/>
    <w:rsid w:val="00B255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08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1">
    <w:name w:val="st1"/>
    <w:basedOn w:val="Absatz-Standardschriftart"/>
    <w:rsid w:val="00B255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n Proell</dc:creator>
  <cp:lastModifiedBy>Maren Proell</cp:lastModifiedBy>
  <cp:revision>8</cp:revision>
  <dcterms:created xsi:type="dcterms:W3CDTF">2016-10-12T10:30:00Z</dcterms:created>
  <dcterms:modified xsi:type="dcterms:W3CDTF">2017-05-08T11:31:00Z</dcterms:modified>
</cp:coreProperties>
</file>